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D5D2E" w14:textId="52E5CFDF" w:rsidR="00073AB6" w:rsidRPr="000C55D9" w:rsidRDefault="000C55D9">
      <w:pPr>
        <w:tabs>
          <w:tab w:val="left" w:pos="7631"/>
        </w:tabs>
        <w:jc w:val="left"/>
        <w:rPr>
          <w:sz w:val="24"/>
          <w:szCs w:val="32"/>
          <w:highlight w:val="cyan"/>
        </w:rPr>
      </w:pP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Supplementary Table 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S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5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. 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D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ifferentially expressed M. </w:t>
      </w:r>
      <w:proofErr w:type="spellStart"/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baoshan</w:t>
      </w:r>
      <w:proofErr w:type="spellEnd"/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 proteins in </w:t>
      </w:r>
      <w:r w:rsidRPr="000C55D9">
        <w:rPr>
          <w:rFonts w:ascii="Times New Roman Regular" w:eastAsia="宋体" w:hAnsi="Times New Roman Regular" w:cs="Times New Roman Regular" w:hint="eastAsia"/>
          <w:b/>
          <w:bCs/>
          <w:color w:val="000000"/>
          <w:kern w:val="0"/>
          <w:sz w:val="32"/>
          <w:szCs w:val="32"/>
          <w:lang w:bidi="ar"/>
        </w:rPr>
        <w:t>si</w:t>
      </w:r>
      <w:r w:rsidRPr="000C55D9">
        <w:rPr>
          <w:rFonts w:ascii="Times New Roman Regular" w:eastAsia="宋体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RNA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_Mb0671 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cells 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compared to 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NC cells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 at 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4</w:t>
      </w:r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 xml:space="preserve"> h </w:t>
      </w:r>
      <w:proofErr w:type="spellStart"/>
      <w:r w:rsidRPr="000C55D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32"/>
          <w:szCs w:val="32"/>
          <w:lang w:bidi="ar"/>
        </w:rPr>
        <w:t>p.i.</w:t>
      </w:r>
      <w:proofErr w:type="spellEnd"/>
    </w:p>
    <w:tbl>
      <w:tblPr>
        <w:tblW w:w="8060" w:type="dxa"/>
        <w:tblInd w:w="88" w:type="dxa"/>
        <w:tblLook w:val="04A0" w:firstRow="1" w:lastRow="0" w:firstColumn="1" w:lastColumn="0" w:noHBand="0" w:noVBand="1"/>
      </w:tblPr>
      <w:tblGrid>
        <w:gridCol w:w="1399"/>
        <w:gridCol w:w="5667"/>
        <w:gridCol w:w="999"/>
      </w:tblGrid>
      <w:tr w:rsidR="00073AB6" w14:paraId="1CDF5949" w14:textId="77777777">
        <w:trPr>
          <w:trHeight w:val="336"/>
        </w:trPr>
        <w:tc>
          <w:tcPr>
            <w:tcW w:w="13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85BD3F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in ID</w:t>
            </w:r>
          </w:p>
        </w:tc>
        <w:tc>
          <w:tcPr>
            <w:tcW w:w="5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EA09C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19E965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og2(fc)</w:t>
            </w:r>
          </w:p>
        </w:tc>
      </w:tr>
      <w:tr w:rsidR="00073AB6" w14:paraId="72415B6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FD3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9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8E5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fxQ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lik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59D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0.46 </w:t>
            </w:r>
          </w:p>
        </w:tc>
      </w:tr>
      <w:tr w:rsidR="00073AB6" w14:paraId="74697B6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C63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FX998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1FB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replication factor C small subun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B5CD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9.14 </w:t>
            </w:r>
          </w:p>
        </w:tc>
      </w:tr>
      <w:tr w:rsidR="00073AB6" w14:paraId="13E4DE0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0CB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7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1205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BTB/POZ domain-contain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034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7.80 </w:t>
            </w:r>
          </w:p>
        </w:tc>
      </w:tr>
      <w:tr w:rsidR="00073AB6" w14:paraId="6EC026B3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1391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5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284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605E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7.66 </w:t>
            </w:r>
          </w:p>
        </w:tc>
      </w:tr>
      <w:tr w:rsidR="00073AB6" w14:paraId="738B60BC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6EC6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4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144F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2921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6.79 </w:t>
            </w:r>
          </w:p>
        </w:tc>
      </w:tr>
      <w:tr w:rsidR="00073AB6" w14:paraId="1616A92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B82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2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0B3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6717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6.52 </w:t>
            </w:r>
          </w:p>
        </w:tc>
      </w:tr>
      <w:tr w:rsidR="00073AB6" w14:paraId="673DD0A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00A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3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F79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494E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6.07 </w:t>
            </w:r>
          </w:p>
        </w:tc>
      </w:tr>
      <w:tr w:rsidR="00073AB6" w14:paraId="20297433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4ED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2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E6F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C2F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6.03 </w:t>
            </w:r>
          </w:p>
        </w:tc>
      </w:tr>
      <w:tr w:rsidR="00073AB6" w14:paraId="310B9EB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4AC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3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807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1ED1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5.78 </w:t>
            </w:r>
          </w:p>
        </w:tc>
      </w:tr>
      <w:tr w:rsidR="00073AB6" w14:paraId="7051456C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425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3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4DA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95C5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5.77 </w:t>
            </w:r>
          </w:p>
        </w:tc>
      </w:tr>
      <w:tr w:rsidR="00073AB6" w14:paraId="71498DD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388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FX997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3C8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8C65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5.41 </w:t>
            </w:r>
          </w:p>
        </w:tc>
      </w:tr>
      <w:tr w:rsidR="00073AB6" w14:paraId="707BAEE7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0AE6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4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030F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eukaryotic translation initiation factor 4e-lik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8E6D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3.30 </w:t>
            </w:r>
          </w:p>
        </w:tc>
      </w:tr>
      <w:tr w:rsidR="00073AB6" w14:paraId="2525F36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3EF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9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6391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cysteinyl-tRNA synthe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4C85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3.14 </w:t>
            </w:r>
          </w:p>
        </w:tc>
      </w:tr>
      <w:tr w:rsidR="00073AB6" w14:paraId="7C3596F9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1CE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5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64E7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DNA-directed RNA polymerase subunit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898F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.01 </w:t>
            </w:r>
          </w:p>
        </w:tc>
      </w:tr>
      <w:tr w:rsidR="00073AB6" w14:paraId="44BA46C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1AE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4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6688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5D3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95 </w:t>
            </w:r>
          </w:p>
        </w:tc>
      </w:tr>
      <w:tr w:rsidR="00073AB6" w14:paraId="0D28E06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0E6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9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80F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F-box and FNIP repeat-contain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ADE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86 </w:t>
            </w:r>
          </w:p>
        </w:tc>
      </w:tr>
      <w:tr w:rsidR="00073AB6" w14:paraId="2B1D965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A186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2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0481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ribonucleoside-diphosphate reductase large subun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2E97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81 </w:t>
            </w:r>
          </w:p>
        </w:tc>
      </w:tr>
      <w:tr w:rsidR="00073AB6" w14:paraId="26D8BF7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AA4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5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646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glycosyl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D08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79 </w:t>
            </w:r>
          </w:p>
        </w:tc>
      </w:tr>
      <w:tr w:rsidR="00073AB6" w14:paraId="692B55C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3A55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8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5B97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ankyrin repeat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CDC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71 </w:t>
            </w:r>
          </w:p>
        </w:tc>
      </w:tr>
      <w:tr w:rsidR="00073AB6" w14:paraId="5F9E569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A39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4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FED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replication factor C small subun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B51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62 </w:t>
            </w:r>
          </w:p>
        </w:tc>
      </w:tr>
      <w:tr w:rsidR="00073AB6" w14:paraId="6EF87C8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66C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3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708E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cor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83A5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53 </w:t>
            </w:r>
          </w:p>
        </w:tc>
      </w:tr>
      <w:tr w:rsidR="00073AB6" w14:paraId="55C097DF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2E2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3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EC9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glycosyl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A74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45 </w:t>
            </w:r>
          </w:p>
        </w:tc>
      </w:tr>
      <w:tr w:rsidR="00073AB6" w14:paraId="44703F0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A33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2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210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DNA polymerase family X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715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44 </w:t>
            </w:r>
          </w:p>
        </w:tc>
      </w:tr>
      <w:tr w:rsidR="00073AB6" w14:paraId="7F5D5E57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051E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6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10D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serine/threonine protein kinase recep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805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35 </w:t>
            </w:r>
          </w:p>
        </w:tc>
      </w:tr>
      <w:tr w:rsidR="00073AB6" w14:paraId="1A285BA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9651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7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853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F00D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35 </w:t>
            </w:r>
          </w:p>
        </w:tc>
      </w:tr>
      <w:tr w:rsidR="00073AB6" w14:paraId="0BCF9F39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A24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1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2B0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ankyrin repeat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AA4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21 </w:t>
            </w:r>
          </w:p>
        </w:tc>
      </w:tr>
      <w:tr w:rsidR="00073AB6" w14:paraId="48FE5743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81FE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5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A76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purine </w:t>
            </w:r>
            <w:proofErr w:type="spellStart"/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hosphorylase,ankyrin</w:t>
            </w:r>
            <w:proofErr w:type="spellEnd"/>
            <w:proofErr w:type="gram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repeat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A835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18 </w:t>
            </w:r>
          </w:p>
        </w:tc>
      </w:tr>
      <w:tr w:rsidR="00073AB6" w14:paraId="772B918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114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6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3C1F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71A6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17 </w:t>
            </w:r>
          </w:p>
        </w:tc>
      </w:tr>
      <w:tr w:rsidR="00073AB6" w14:paraId="112876D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2AD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4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310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J domain-contain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7B3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16 </w:t>
            </w:r>
          </w:p>
        </w:tc>
      </w:tr>
      <w:tr w:rsidR="00073AB6" w14:paraId="10C504A9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67A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FX998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F7AE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TDP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d-glucose 4 6-dehydra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737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11 </w:t>
            </w:r>
          </w:p>
        </w:tc>
      </w:tr>
      <w:tr w:rsidR="00073AB6" w14:paraId="00BFACA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30B7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4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119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viral transcription factor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36F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10 </w:t>
            </w:r>
          </w:p>
        </w:tc>
      </w:tr>
      <w:tr w:rsidR="00073AB6" w14:paraId="54CAF98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A061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8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96E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1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68B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04 </w:t>
            </w:r>
          </w:p>
        </w:tc>
      </w:tr>
      <w:tr w:rsidR="00073AB6" w14:paraId="199AD04F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625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2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60F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poly(A) polymerase catalytic subun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F85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9.40 </w:t>
            </w:r>
          </w:p>
        </w:tc>
      </w:tr>
      <w:tr w:rsidR="00073AB6" w14:paraId="48046DC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1D71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2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247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21B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9.03 </w:t>
            </w:r>
          </w:p>
        </w:tc>
      </w:tr>
      <w:tr w:rsidR="00073AB6" w14:paraId="3A88F2E7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CDAF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AZL891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287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methyltransferase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kbM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family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EDA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8.41 </w:t>
            </w:r>
          </w:p>
        </w:tc>
      </w:tr>
      <w:tr w:rsidR="00073AB6" w14:paraId="637D43D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2EF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3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7A37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18ED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8.17 </w:t>
            </w:r>
          </w:p>
        </w:tc>
      </w:tr>
      <w:tr w:rsidR="00073AB6" w14:paraId="44069167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CE7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9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CC3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serine/threonine-protein 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05A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7.80 </w:t>
            </w:r>
          </w:p>
        </w:tc>
      </w:tr>
      <w:tr w:rsidR="00073AB6" w14:paraId="1F3ACF5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256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6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5747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B50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7.39 </w:t>
            </w:r>
          </w:p>
        </w:tc>
      </w:tr>
      <w:tr w:rsidR="00073AB6" w14:paraId="60B37DC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5847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9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C2F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0AB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6.94 </w:t>
            </w:r>
          </w:p>
        </w:tc>
      </w:tr>
      <w:tr w:rsidR="00073AB6" w14:paraId="474C1A5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13A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1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0BC1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202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6.68 </w:t>
            </w:r>
          </w:p>
        </w:tc>
      </w:tr>
      <w:tr w:rsidR="00073AB6" w14:paraId="4B6723C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CD28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9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1AF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3B2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6.42 </w:t>
            </w:r>
          </w:p>
        </w:tc>
      </w:tr>
      <w:tr w:rsidR="00073AB6" w14:paraId="55CC6C8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5035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FX998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B98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replication factor C small subun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4D3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5.91 </w:t>
            </w:r>
          </w:p>
        </w:tc>
      </w:tr>
      <w:tr w:rsidR="00073AB6" w14:paraId="552FE07F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076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3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0BC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ATP-dependent RNA helic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6B8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5.75 </w:t>
            </w:r>
          </w:p>
        </w:tc>
      </w:tr>
      <w:tr w:rsidR="00073AB6" w14:paraId="7315257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345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4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BC0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ACD1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5.29 </w:t>
            </w:r>
          </w:p>
        </w:tc>
      </w:tr>
      <w:tr w:rsidR="00073AB6" w14:paraId="726AA01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C29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5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9F81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DNA-dependent RNA polymerase subunit rpb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190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5.01 </w:t>
            </w:r>
          </w:p>
        </w:tc>
      </w:tr>
      <w:tr w:rsidR="00073AB6" w14:paraId="637679D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948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A88E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0175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4.56 </w:t>
            </w:r>
          </w:p>
        </w:tc>
      </w:tr>
      <w:tr w:rsidR="00073AB6" w14:paraId="33558479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04E6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4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301F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translation initiation factor 4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C206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2.95 </w:t>
            </w:r>
          </w:p>
        </w:tc>
      </w:tr>
      <w:tr w:rsidR="00073AB6" w14:paraId="223F506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023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4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E66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AAA family ATP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E60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92 </w:t>
            </w:r>
          </w:p>
        </w:tc>
      </w:tr>
      <w:tr w:rsidR="00073AB6" w14:paraId="50E7B1D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F25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3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D82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glycosyl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2A2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84 </w:t>
            </w:r>
          </w:p>
        </w:tc>
      </w:tr>
      <w:tr w:rsidR="00073AB6" w14:paraId="309F00D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2CB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FX998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D5FF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ntein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containing DNA-directed RNA polymerase subunit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20F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67 </w:t>
            </w:r>
          </w:p>
        </w:tc>
      </w:tr>
      <w:tr w:rsidR="00073AB6" w14:paraId="696FBC8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245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FX997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F35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55EC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62 </w:t>
            </w:r>
          </w:p>
        </w:tc>
      </w:tr>
      <w:tr w:rsidR="00073AB6" w14:paraId="2CA44941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BCA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3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5145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D domain-contain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F1B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59 </w:t>
            </w:r>
          </w:p>
        </w:tc>
      </w:tr>
      <w:tr w:rsidR="00073AB6" w14:paraId="2C6E7417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E3F7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6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F95F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BTB/POZ domain-contain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EF1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58 </w:t>
            </w:r>
          </w:p>
        </w:tc>
      </w:tr>
      <w:tr w:rsidR="00073AB6" w14:paraId="5D58ACC7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5AE4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5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313D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F86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48 </w:t>
            </w:r>
          </w:p>
        </w:tc>
      </w:tr>
      <w:tr w:rsidR="00073AB6" w14:paraId="15F2EDE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140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7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162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serine/threonine-protein 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8EB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42 </w:t>
            </w:r>
          </w:p>
        </w:tc>
      </w:tr>
      <w:tr w:rsidR="00073AB6" w14:paraId="62A8A1D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3B5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6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32C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777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38 </w:t>
            </w:r>
          </w:p>
        </w:tc>
      </w:tr>
      <w:tr w:rsidR="00073AB6" w14:paraId="7F13E6C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DBEF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2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CA96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DNA helic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9F08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31 </w:t>
            </w:r>
          </w:p>
        </w:tc>
      </w:tr>
      <w:tr w:rsidR="00073AB6" w14:paraId="2564AE19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3A8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2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6738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5BD7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25 </w:t>
            </w:r>
          </w:p>
        </w:tc>
      </w:tr>
      <w:tr w:rsidR="00073AB6" w14:paraId="3A503CEC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A7A0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6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582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ankyrin repeat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622D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17 </w:t>
            </w:r>
          </w:p>
        </w:tc>
      </w:tr>
      <w:tr w:rsidR="00073AB6" w14:paraId="315BD60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6DAF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FX998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3896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4C7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14 </w:t>
            </w:r>
          </w:p>
        </w:tc>
      </w:tr>
      <w:tr w:rsidR="00073AB6" w14:paraId="5231EC64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2FD3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3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5352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endonuclease of the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xpg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fami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A6BA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11 </w:t>
            </w:r>
          </w:p>
        </w:tc>
      </w:tr>
      <w:tr w:rsidR="00073AB6" w14:paraId="4E99032C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0439CB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ZL8965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E07968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ypothetical protein Mb00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5949A9" w14:textId="77777777" w:rsidR="00073AB6" w:rsidRDefault="000C55D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.01 </w:t>
            </w:r>
          </w:p>
        </w:tc>
      </w:tr>
    </w:tbl>
    <w:p w14:paraId="18A98B3C" w14:textId="77777777" w:rsidR="00073AB6" w:rsidRDefault="00073AB6">
      <w:pPr>
        <w:pStyle w:val="a3"/>
        <w:widowControl/>
        <w:spacing w:afterAutospacing="0"/>
        <w:rPr>
          <w:highlight w:val="cyan"/>
        </w:rPr>
      </w:pPr>
    </w:p>
    <w:p w14:paraId="39229A37" w14:textId="77777777" w:rsidR="00073AB6" w:rsidRDefault="00073AB6"/>
    <w:sectPr w:rsidR="00073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Arial Regular">
    <w:altName w:val="Arial"/>
    <w:charset w:val="00"/>
    <w:family w:val="auto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FlN2RkMTJhMGY1YmYyODAxNzBiYWRlZjJhNjMwYjcifQ=="/>
  </w:docVars>
  <w:rsids>
    <w:rsidRoot w:val="FFFE0162"/>
    <w:rsid w:val="FFFE0162"/>
    <w:rsid w:val="00073AB6"/>
    <w:rsid w:val="000C55D9"/>
    <w:rsid w:val="6CF75B94"/>
    <w:rsid w:val="7BFE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613381"/>
  <w15:docId w15:val="{30EAD376-0647-4286-AC07-8099E1661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边文娅</dc:creator>
  <cp:lastModifiedBy>钟 江</cp:lastModifiedBy>
  <cp:revision>2</cp:revision>
  <dcterms:created xsi:type="dcterms:W3CDTF">2025-03-29T09:52:00Z</dcterms:created>
  <dcterms:modified xsi:type="dcterms:W3CDTF">2025-04-20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0A6318C00D320C635D71E667AAD5332B_41</vt:lpwstr>
  </property>
</Properties>
</file>